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66D191" w14:textId="77777777" w:rsidR="00087CCF" w:rsidRDefault="00087CCF" w:rsidP="00087CCF">
      <w:pPr>
        <w:spacing w:line="480" w:lineRule="auto"/>
        <w:rPr>
          <w:rFonts w:ascii="Times New Roman" w:hAnsi="Times New Roman" w:cs="Times New Roman"/>
        </w:rPr>
      </w:pPr>
      <w:r w:rsidRPr="00087CCF">
        <w:rPr>
          <w:rFonts w:ascii="Times New Roman" w:hAnsi="Times New Roman" w:cs="Times New Roman"/>
          <w:b/>
          <w:bCs/>
        </w:rPr>
        <w:t>Multimedia Appendix 2</w:t>
      </w:r>
      <w:r>
        <w:rPr>
          <w:rFonts w:ascii="Times New Roman" w:hAnsi="Times New Roman" w:cs="Times New Roman"/>
        </w:rPr>
        <w:t>. Phase 1 Focus Group Qualitative Questions</w:t>
      </w:r>
    </w:p>
    <w:p w14:paraId="04829AD8" w14:textId="77777777" w:rsidR="00087CCF" w:rsidRPr="00656803" w:rsidRDefault="00087CCF" w:rsidP="00087CCF">
      <w:pPr>
        <w:spacing w:line="480" w:lineRule="auto"/>
        <w:rPr>
          <w:rFonts w:ascii="Times New Roman" w:hAnsi="Times New Roman" w:cs="Times New Roman"/>
        </w:rPr>
      </w:pPr>
      <w:r w:rsidRPr="00656803">
        <w:rPr>
          <w:rFonts w:ascii="Times New Roman" w:hAnsi="Times New Roman" w:cs="Times New Roman"/>
        </w:rPr>
        <w:t>Qualitative questions</w:t>
      </w:r>
    </w:p>
    <w:p w14:paraId="217B0AFD" w14:textId="77777777" w:rsidR="00087CCF" w:rsidRPr="00656803" w:rsidRDefault="00087CCF" w:rsidP="00087C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56803">
        <w:rPr>
          <w:rFonts w:ascii="Times New Roman" w:hAnsi="Times New Roman" w:cs="Times New Roman"/>
        </w:rPr>
        <w:t>What is your initial reaction to the videos using one or two words?</w:t>
      </w:r>
    </w:p>
    <w:p w14:paraId="0861606F" w14:textId="77777777" w:rsidR="00087CCF" w:rsidRPr="00656803" w:rsidRDefault="00087CCF" w:rsidP="00087C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56803">
        <w:rPr>
          <w:rFonts w:ascii="Times New Roman" w:hAnsi="Times New Roman" w:cs="Times New Roman"/>
        </w:rPr>
        <w:t>What do you think is the most important take-way from the videos?</w:t>
      </w:r>
    </w:p>
    <w:p w14:paraId="1ABD319B" w14:textId="77777777" w:rsidR="00087CCF" w:rsidRPr="00656803" w:rsidRDefault="00087CCF" w:rsidP="00087CC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656803">
        <w:rPr>
          <w:rFonts w:ascii="Times New Roman" w:hAnsi="Times New Roman" w:cs="Times New Roman"/>
        </w:rPr>
        <w:t>What new information did you learn?</w:t>
      </w:r>
    </w:p>
    <w:p w14:paraId="6724D262" w14:textId="77777777" w:rsidR="00087CCF" w:rsidRPr="00656803" w:rsidRDefault="00087CCF" w:rsidP="00087CC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656803">
        <w:rPr>
          <w:rFonts w:ascii="Times New Roman" w:hAnsi="Times New Roman" w:cs="Times New Roman"/>
        </w:rPr>
        <w:t>How did the videos help in understanding mitochondrial fitness?</w:t>
      </w:r>
    </w:p>
    <w:p w14:paraId="0AA7F9F5" w14:textId="77777777" w:rsidR="00087CCF" w:rsidRPr="00656803" w:rsidRDefault="00087CCF" w:rsidP="00087C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56803">
        <w:rPr>
          <w:rFonts w:ascii="Times New Roman" w:hAnsi="Times New Roman" w:cs="Times New Roman"/>
        </w:rPr>
        <w:t xml:space="preserve">What changes, if any, would you suggest </w:t>
      </w:r>
      <w:proofErr w:type="gramStart"/>
      <w:r w:rsidRPr="00656803">
        <w:rPr>
          <w:rFonts w:ascii="Times New Roman" w:hAnsi="Times New Roman" w:cs="Times New Roman"/>
        </w:rPr>
        <w:t>to make</w:t>
      </w:r>
      <w:proofErr w:type="gramEnd"/>
      <w:r w:rsidRPr="00656803">
        <w:rPr>
          <w:rFonts w:ascii="Times New Roman" w:hAnsi="Times New Roman" w:cs="Times New Roman"/>
        </w:rPr>
        <w:t xml:space="preserve"> the videos more effective?</w:t>
      </w:r>
    </w:p>
    <w:p w14:paraId="692CE53F" w14:textId="77777777" w:rsidR="00087CCF" w:rsidRPr="00656803" w:rsidRDefault="00087CCF" w:rsidP="00087C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56803">
        <w:rPr>
          <w:rFonts w:ascii="Times New Roman" w:hAnsi="Times New Roman" w:cs="Times New Roman"/>
        </w:rPr>
        <w:t>What was the most memorable part of the videos for you?</w:t>
      </w:r>
    </w:p>
    <w:p w14:paraId="7A639965" w14:textId="77777777" w:rsidR="00087CCF" w:rsidRPr="00656803" w:rsidRDefault="00087CCF" w:rsidP="00087CC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656803">
        <w:rPr>
          <w:rFonts w:ascii="Times New Roman" w:hAnsi="Times New Roman" w:cs="Times New Roman"/>
        </w:rPr>
        <w:t>How did the videos improve your understanding of mitochondrial fitness?</w:t>
      </w:r>
    </w:p>
    <w:p w14:paraId="5A00AD07" w14:textId="77777777" w:rsidR="00087CCF" w:rsidRPr="00656803" w:rsidRDefault="00087CCF" w:rsidP="00087CC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656803">
        <w:rPr>
          <w:rFonts w:ascii="Times New Roman" w:hAnsi="Times New Roman" w:cs="Times New Roman"/>
        </w:rPr>
        <w:t>How could you use the information from the videos in your day-to-day life?</w:t>
      </w:r>
    </w:p>
    <w:p w14:paraId="4F220A4B" w14:textId="77777777" w:rsidR="001C65E8" w:rsidRDefault="001C65E8"/>
    <w:sectPr w:rsidR="001C65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451BFA"/>
    <w:multiLevelType w:val="hybridMultilevel"/>
    <w:tmpl w:val="128A807C"/>
    <w:lvl w:ilvl="0" w:tplc="7A188C8A">
      <w:start w:val="46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55220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CF"/>
    <w:rsid w:val="00087CCF"/>
    <w:rsid w:val="000A61AA"/>
    <w:rsid w:val="001C65E8"/>
    <w:rsid w:val="0025353D"/>
    <w:rsid w:val="002F4412"/>
    <w:rsid w:val="00370FCE"/>
    <w:rsid w:val="0040596A"/>
    <w:rsid w:val="00504FFA"/>
    <w:rsid w:val="0071138D"/>
    <w:rsid w:val="007645BF"/>
    <w:rsid w:val="007E358D"/>
    <w:rsid w:val="008B1101"/>
    <w:rsid w:val="008C1C7E"/>
    <w:rsid w:val="008F4584"/>
    <w:rsid w:val="00905BC6"/>
    <w:rsid w:val="00991A31"/>
    <w:rsid w:val="009D172F"/>
    <w:rsid w:val="00A105BF"/>
    <w:rsid w:val="00A117AB"/>
    <w:rsid w:val="00A929D6"/>
    <w:rsid w:val="00B30F1A"/>
    <w:rsid w:val="00B541DD"/>
    <w:rsid w:val="00C64028"/>
    <w:rsid w:val="00C96D78"/>
    <w:rsid w:val="00D05CC1"/>
    <w:rsid w:val="00D308BC"/>
    <w:rsid w:val="00E17340"/>
    <w:rsid w:val="00EB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74A8A"/>
  <w15:chartTrackingRefBased/>
  <w15:docId w15:val="{199786AF-EFC0-1241-A621-52E20DC6C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CCF"/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C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C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C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C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C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C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C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C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4-12-03T15:27:00Z</dcterms:created>
  <dcterms:modified xsi:type="dcterms:W3CDTF">2024-12-03T15:28:00Z</dcterms:modified>
</cp:coreProperties>
</file>